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86B34" w14:textId="2D249F5C" w:rsidR="00F44F01" w:rsidRPr="00D74308" w:rsidRDefault="00F44F01" w:rsidP="00C14F5F">
      <w:pPr>
        <w:spacing w:after="0"/>
        <w:jc w:val="both"/>
        <w:rPr>
          <w:rFonts w:ascii="Arial" w:eastAsia="MS Mincho" w:hAnsi="Arial" w:cs="Arial"/>
          <w:b/>
          <w:lang w:val="en-US" w:eastAsia="fr-FR"/>
        </w:rPr>
      </w:pPr>
      <w:bookmarkStart w:id="0" w:name="_GoBack"/>
      <w:bookmarkEnd w:id="0"/>
      <w:r w:rsidRPr="00D74308">
        <w:rPr>
          <w:rFonts w:ascii="Arial" w:eastAsia="MS Mincho" w:hAnsi="Arial" w:cs="Arial"/>
          <w:b/>
          <w:lang w:val="en-US" w:eastAsia="fr-FR"/>
        </w:rPr>
        <w:t xml:space="preserve">Table </w:t>
      </w:r>
      <w:proofErr w:type="gramStart"/>
      <w:r w:rsidRPr="00D74308">
        <w:rPr>
          <w:rFonts w:ascii="Arial" w:eastAsia="MS Mincho" w:hAnsi="Arial" w:cs="Arial"/>
          <w:b/>
          <w:lang w:val="en-US" w:eastAsia="fr-FR"/>
        </w:rPr>
        <w:t>S2 :</w:t>
      </w:r>
      <w:proofErr w:type="gramEnd"/>
      <w:r w:rsidRPr="00D74308">
        <w:rPr>
          <w:rFonts w:ascii="Arial" w:eastAsia="MS Mincho" w:hAnsi="Arial" w:cs="Arial"/>
          <w:b/>
          <w:lang w:val="en-US" w:eastAsia="fr-FR"/>
        </w:rPr>
        <w:t xml:space="preserve"> </w:t>
      </w:r>
      <w:r w:rsidR="00D74308">
        <w:rPr>
          <w:rFonts w:ascii="Arial" w:eastAsia="MS Mincho" w:hAnsi="Arial" w:cs="Arial"/>
          <w:b/>
          <w:lang w:val="en-US" w:eastAsia="fr-FR"/>
        </w:rPr>
        <w:t xml:space="preserve">Single nucleotide polymorphisms and corresponding </w:t>
      </w:r>
      <w:proofErr w:type="spellStart"/>
      <w:r w:rsidRPr="00D74308">
        <w:rPr>
          <w:rFonts w:ascii="Arial" w:eastAsia="MS Mincho" w:hAnsi="Arial" w:cs="Arial"/>
          <w:b/>
          <w:lang w:val="en-US" w:eastAsia="fr-FR"/>
        </w:rPr>
        <w:t>KASPar</w:t>
      </w:r>
      <w:proofErr w:type="spellEnd"/>
      <w:r w:rsidRPr="00D74308">
        <w:rPr>
          <w:rFonts w:ascii="Arial" w:eastAsia="MS Mincho" w:hAnsi="Arial" w:cs="Arial"/>
          <w:b/>
          <w:lang w:val="en-US" w:eastAsia="fr-FR"/>
        </w:rPr>
        <w:t xml:space="preserve"> </w:t>
      </w:r>
      <w:r w:rsidR="00D74308">
        <w:rPr>
          <w:rFonts w:ascii="Arial" w:eastAsia="MS Mincho" w:hAnsi="Arial" w:cs="Arial"/>
          <w:b/>
          <w:lang w:val="en-US" w:eastAsia="fr-FR"/>
        </w:rPr>
        <w:t>primers used in this study.</w:t>
      </w:r>
    </w:p>
    <w:tbl>
      <w:tblPr>
        <w:tblW w:w="10773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992"/>
        <w:gridCol w:w="1130"/>
        <w:gridCol w:w="430"/>
        <w:gridCol w:w="567"/>
        <w:gridCol w:w="2126"/>
        <w:gridCol w:w="2126"/>
        <w:gridCol w:w="2126"/>
      </w:tblGrid>
      <w:tr w:rsidR="00CF40D5" w:rsidRPr="00CF40D5" w14:paraId="3A0FBCA4" w14:textId="77777777" w:rsidTr="00CF40D5">
        <w:trPr>
          <w:trHeight w:val="288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771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hromoso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BD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osition (TAIR1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F6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marker 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ame</w:t>
            </w:r>
            <w:proofErr w:type="spellEnd"/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EF4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losest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2E2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llele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col-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698C" w14:textId="25F72A36" w:rsid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llele</w:t>
            </w:r>
            <w:proofErr w:type="spellEnd"/>
          </w:p>
          <w:p w14:paraId="7478BDEB" w14:textId="0CFA1CB2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Ler-0/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S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CBF8" w14:textId="707F37E8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imers</w:t>
            </w:r>
            <w:proofErr w:type="spellEnd"/>
          </w:p>
        </w:tc>
      </w:tr>
      <w:tr w:rsidR="00CF40D5" w:rsidRPr="00CF40D5" w14:paraId="5D31E759" w14:textId="77777777" w:rsidTr="00CF40D5">
        <w:trPr>
          <w:trHeight w:val="288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A75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4EB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713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9F1D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FC2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34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2E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1    (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ithout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il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9DB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2 (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ithout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il</w:t>
            </w:r>
            <w:proofErr w:type="spellEnd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537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</w:tr>
      <w:tr w:rsidR="00CF40D5" w:rsidRPr="00CF40D5" w14:paraId="7359588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1E3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135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2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53F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00322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FB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010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FC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23E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35D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acgatcaacctgaatgagaga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ADD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acgatcaacctgaatgagagaa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C8E1" w14:textId="7F5D7392" w:rsidR="00CF40D5" w:rsidRPr="00CF40D5" w:rsidRDefault="00CF40D5" w:rsidP="00C14F5F">
            <w:pPr>
              <w:spacing w:after="0"/>
              <w:ind w:right="-7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ttttcttatagcaaaatcaatctcaa</w:t>
            </w:r>
            <w:proofErr w:type="spellEnd"/>
          </w:p>
        </w:tc>
      </w:tr>
      <w:tr w:rsidR="00CF40D5" w:rsidRPr="00CF40D5" w14:paraId="22D9282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DF0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DB0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82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3F1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128222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9D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046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339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D5D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46F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ctgtattaggacaatgcctct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519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ctgtattaggacaatgcctct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0D7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atgtctctgctcttttgcaccat</w:t>
            </w:r>
            <w:proofErr w:type="spellEnd"/>
          </w:p>
        </w:tc>
      </w:tr>
      <w:tr w:rsidR="00CF40D5" w:rsidRPr="00CF40D5" w14:paraId="10307E0F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5A8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B84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47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16F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26478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E5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084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96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8E4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157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ccgtattcctgattcatatttact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B63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ccgtattcctgattcatatttact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83F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aatttcttgagcatatgcctgtgt</w:t>
            </w:r>
            <w:proofErr w:type="spellEnd"/>
          </w:p>
        </w:tc>
      </w:tr>
      <w:tr w:rsidR="00CF40D5" w:rsidRPr="00CF40D5" w14:paraId="3D5FB27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C03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013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938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D75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39381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63E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116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3DF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8E5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765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agaaaatgggaatttac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016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agaaaatgggaatttac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1BF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attcatgtaaaaatccaacataactca</w:t>
            </w:r>
            <w:proofErr w:type="spellEnd"/>
          </w:p>
        </w:tc>
      </w:tr>
      <w:tr w:rsidR="00CF40D5" w:rsidRPr="00CF40D5" w14:paraId="7E421A37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1E6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1E7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2548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E59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52548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BA3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152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8A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EE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A21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tttgtggatgctagttttcag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231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tttgtggatgctagttttca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1D0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accaatacgcacgatatctaat</w:t>
            </w:r>
            <w:proofErr w:type="spellEnd"/>
          </w:p>
        </w:tc>
      </w:tr>
      <w:tr w:rsidR="00CF40D5" w:rsidRPr="00CF40D5" w14:paraId="13B4B60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AD6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718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6122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46D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66122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CD0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191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ED6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E8F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A71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attgattagggttcacagact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241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attgattagggttcacagact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037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cacttcgtcgattggtggtaata</w:t>
            </w:r>
            <w:proofErr w:type="spellEnd"/>
          </w:p>
        </w:tc>
      </w:tr>
      <w:tr w:rsidR="00CF40D5" w:rsidRPr="00CF40D5" w14:paraId="3D9216C7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4DE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D66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938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1E8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79384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386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224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9DB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5EF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6D5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gttaattataatctatttgctga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6D0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gttaattataatctatttgctga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CDC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gaatcaaaccataaggaggat</w:t>
            </w:r>
            <w:proofErr w:type="spellEnd"/>
          </w:p>
        </w:tc>
      </w:tr>
      <w:tr w:rsidR="00CF40D5" w:rsidRPr="00CF40D5" w14:paraId="13771097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99F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C7F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2464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E33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92464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72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267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2AC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FAB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243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tcgcagcgacatgac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B8C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tcgcagcgacatgac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8F7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gagattgacatcgctaaaacg</w:t>
            </w:r>
            <w:proofErr w:type="spellEnd"/>
          </w:p>
        </w:tc>
      </w:tr>
      <w:tr w:rsidR="00CF40D5" w:rsidRPr="00CF40D5" w14:paraId="70506584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3F7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33B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83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910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05833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C2A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301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B6A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9FE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3C5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gtcgctaacatttaagttaacact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536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gtcgctaacatttaagttaacact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98F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cacattagtaaatatatcctctgattcat</w:t>
            </w:r>
            <w:proofErr w:type="spellEnd"/>
          </w:p>
        </w:tc>
      </w:tr>
      <w:tr w:rsidR="00CF40D5" w:rsidRPr="00CF40D5" w14:paraId="626CF2F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69B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9FE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9005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DFA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19005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B98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328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529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5F8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6A2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taacacttctttaaggttttaaaatc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5FE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taacacttctttaaggttttaaaat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508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gtttttaggcataagtaactaaca</w:t>
            </w:r>
            <w:proofErr w:type="spellEnd"/>
          </w:p>
        </w:tc>
      </w:tr>
      <w:tr w:rsidR="00CF40D5" w:rsidRPr="00CF40D5" w14:paraId="71E02FE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59F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C10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2284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46D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32284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5DA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357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D9E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9E5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D34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taatcagaagtaagcggattt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7E2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taatcagaagtaagcggattt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783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tgcttcaggaagagagaaaaa</w:t>
            </w:r>
            <w:proofErr w:type="spellEnd"/>
          </w:p>
        </w:tc>
      </w:tr>
      <w:tr w:rsidR="00CF40D5" w:rsidRPr="00CF40D5" w14:paraId="105A2649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19B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8F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330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D07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43301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AE2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3817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15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637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9EC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cgatgtttgttttatatgcg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FEC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cgatgtttgttttatatgcg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1B9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ctggtttcttattattcacacga</w:t>
            </w:r>
            <w:proofErr w:type="spellEnd"/>
          </w:p>
        </w:tc>
      </w:tr>
      <w:tr w:rsidR="00CF40D5" w:rsidRPr="00CF40D5" w14:paraId="6B75B9D9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86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91B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893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11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58930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B53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424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BD3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F18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9B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agatatagcttcgttgccaa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3D1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agatatagcttcgttgccaa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385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atcaagttgacaatgagaggactg</w:t>
            </w:r>
            <w:proofErr w:type="spellEnd"/>
          </w:p>
        </w:tc>
      </w:tr>
      <w:tr w:rsidR="00CF40D5" w:rsidRPr="00CF40D5" w14:paraId="6C9251C0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9BE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310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189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DAC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71892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5E2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4568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CE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925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7F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ttgtgtatagtgatttagttttcg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6C3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ttgtgtatagtgatttagttttc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2E4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tgaaataatggatatcaatacg</w:t>
            </w:r>
            <w:proofErr w:type="spellEnd"/>
          </w:p>
        </w:tc>
      </w:tr>
      <w:tr w:rsidR="00CF40D5" w:rsidRPr="00CF40D5" w14:paraId="1CB071AA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2B8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F91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8518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BF4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85185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D64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500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CA6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881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8B3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atatcttgttgaatttactgttcat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A9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catatcttgttgaatttactgttcat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AFF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gatcaacaatctctttcccaactga</w:t>
            </w:r>
            <w:proofErr w:type="spellEnd"/>
          </w:p>
        </w:tc>
      </w:tr>
      <w:tr w:rsidR="00CF40D5" w:rsidRPr="00CF40D5" w14:paraId="53983DD3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5AA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89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9841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AC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1984149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E69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532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447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190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7AF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atgatgacattatgagccac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F40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atgatgacattatgagccac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B29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tttggctgcattacatccacttg</w:t>
            </w:r>
            <w:proofErr w:type="spellEnd"/>
          </w:p>
        </w:tc>
      </w:tr>
      <w:tr w:rsidR="00CF40D5" w:rsidRPr="00CF40D5" w14:paraId="6E50A141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AD1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BC6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11647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7BD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116472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627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565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3ED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61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CF5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tcgtcctcaggtacatatgatat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9BD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tcgtcctcaggtacatatgatat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38A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aacgaatctatcgatgaacaac</w:t>
            </w:r>
            <w:proofErr w:type="spellEnd"/>
          </w:p>
        </w:tc>
      </w:tr>
      <w:tr w:rsidR="00CF40D5" w:rsidRPr="00CF40D5" w14:paraId="0AFE9F0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302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080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2487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12B5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24879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96C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610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442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F2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43A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ctttggaacagagagagtaagaaac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54A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ctttggaacagagagagtaagaaac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4F8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catgagttgatgaatgatgcttcc</w:t>
            </w:r>
            <w:proofErr w:type="spellEnd"/>
          </w:p>
        </w:tc>
      </w:tr>
      <w:tr w:rsidR="00CF40D5" w:rsidRPr="00CF40D5" w14:paraId="35C84A33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3B2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848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3814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6FA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38148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404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641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7DE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495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0F9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ttataatggacacatgcat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AE8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ttataatggacacatgcat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8A7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ttatattgactagtggtgttgtagaaa</w:t>
            </w:r>
            <w:proofErr w:type="spellEnd"/>
          </w:p>
        </w:tc>
      </w:tr>
      <w:tr w:rsidR="00CF40D5" w:rsidRPr="00CF40D5" w14:paraId="6A1B4E2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59F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72D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135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73F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51351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EC3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671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4B1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FCF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044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ctctcacaaaacttgtg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ACA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ctctcacaaaacttgtg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62B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tagctaaatattgttcacatgatatgtttg</w:t>
            </w:r>
            <w:proofErr w:type="spellEnd"/>
          </w:p>
        </w:tc>
      </w:tr>
      <w:tr w:rsidR="00CF40D5" w:rsidRPr="00CF40D5" w14:paraId="2F55B55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7DD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9AF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449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F67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644960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C29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702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FDC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F2B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236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ttaagaaaagtcttttgaacta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FB9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ttaagaaaagtcttttgaacta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7D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ctaatatcctataattagatggtgacacg</w:t>
            </w:r>
            <w:proofErr w:type="spellEnd"/>
          </w:p>
        </w:tc>
      </w:tr>
      <w:tr w:rsidR="00CF40D5" w:rsidRPr="00CF40D5" w14:paraId="5BE4F6F3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CA3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39E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7776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4D4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77768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680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738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6FB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3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053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aagaaaacagagagacggagaaa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4A0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gaagaaaacagagagacggagaaa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CA3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aaagatcaaatcaacccacattcc</w:t>
            </w:r>
            <w:proofErr w:type="spellEnd"/>
          </w:p>
        </w:tc>
      </w:tr>
      <w:tr w:rsidR="00CF40D5" w:rsidRPr="00CF40D5" w14:paraId="63B1E53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A6F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022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9102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DF6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291024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133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774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D41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5FE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DE9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tctgttatccacaatgcataa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6C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tctgttatccacaatgcata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224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aatcactaatttggttgtgacga</w:t>
            </w:r>
            <w:proofErr w:type="spellEnd"/>
          </w:p>
        </w:tc>
      </w:tr>
      <w:tr w:rsidR="00CF40D5" w:rsidRPr="00CF40D5" w14:paraId="0A9342DC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A24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978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04137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A53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304137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C9C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1G809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BE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A5B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FD2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gagatgaacgctacaaacgaata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AD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gagatgaacgctacaaacgaata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8B1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tcttgaaacaatctttgtatctcatca</w:t>
            </w:r>
            <w:proofErr w:type="spellEnd"/>
          </w:p>
        </w:tc>
      </w:tr>
      <w:tr w:rsidR="00CF40D5" w:rsidRPr="00CF40D5" w14:paraId="78BB572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A04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948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8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976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00684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D8C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010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2BE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36C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04B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cgatgaatccaagt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4A0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cgatgaatccaagt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CF5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agaccaggtggtgtgtattcaag</w:t>
            </w:r>
            <w:proofErr w:type="spellEnd"/>
          </w:p>
        </w:tc>
      </w:tr>
      <w:tr w:rsidR="00CF40D5" w:rsidRPr="00CF40D5" w14:paraId="695D594D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4F4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539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19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C60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13198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1C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040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889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666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F50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tgctataaaacttaaaccacaaat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004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tgctataaaacttaaaccacaaat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E76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cttcttgttttcttgatttaatcgt</w:t>
            </w:r>
            <w:proofErr w:type="spellEnd"/>
          </w:p>
        </w:tc>
      </w:tr>
      <w:tr w:rsidR="00CF40D5" w:rsidRPr="00CF40D5" w14:paraId="1DFA90D2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BFD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091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89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19E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1_025890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CA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065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53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5EC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A31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ttaagctatgataaggtccattct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055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ttaagctatgataaggtccattct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C01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atcaatcgaaccaatcttac</w:t>
            </w:r>
            <w:proofErr w:type="spellEnd"/>
          </w:p>
        </w:tc>
      </w:tr>
      <w:tr w:rsidR="00CF40D5" w:rsidRPr="00CF40D5" w14:paraId="790D7B3C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86E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2C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9396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0F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39396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74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102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9E0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71D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368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taaaagctggttttacctctttc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4CD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taaaagctggttttacctctttc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49E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gagtctcagattgttgcatttga</w:t>
            </w:r>
            <w:proofErr w:type="spellEnd"/>
          </w:p>
        </w:tc>
      </w:tr>
      <w:tr w:rsidR="00CF40D5" w:rsidRPr="00CF40D5" w14:paraId="21321B87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95E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29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294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DB6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52944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880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129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BE5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562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4A6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tttatcatgctttgtgacatttat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AC3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tttatcatgctttgtgacatttat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561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cggctaactctcgatttttca</w:t>
            </w:r>
            <w:proofErr w:type="spellEnd"/>
          </w:p>
        </w:tc>
      </w:tr>
      <w:tr w:rsidR="00CF40D5" w:rsidRPr="00CF40D5" w14:paraId="0241532B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D0D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07A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5568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43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65568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AB8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151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987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82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421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ctgaaggagatcgttcagtg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0A8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ctgaaggagatcgttcagt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A4C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ttattcgaactgtcttatgcctca</w:t>
            </w:r>
            <w:proofErr w:type="spellEnd"/>
          </w:p>
        </w:tc>
      </w:tr>
      <w:tr w:rsidR="00CF40D5" w:rsidRPr="00CF40D5" w14:paraId="04358DBD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492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11C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879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B6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78798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807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181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AB2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C10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C6F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gaaccagaacaatcagccat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06B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gaaccagaacaatcagccat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257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ctccaagatgagctcaagaaagt</w:t>
            </w:r>
            <w:proofErr w:type="spellEnd"/>
          </w:p>
        </w:tc>
      </w:tr>
      <w:tr w:rsidR="00CF40D5" w:rsidRPr="00CF40D5" w14:paraId="0B7F9A64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40C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308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181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0FF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091818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B3C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214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716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DC5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319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ttcttgagcaaaagccatc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40B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ttcttgagcaaaagccatc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3F3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tcaaagtctatatgtggatgcaga</w:t>
            </w:r>
            <w:proofErr w:type="spellEnd"/>
          </w:p>
        </w:tc>
      </w:tr>
      <w:tr w:rsidR="00CF40D5" w:rsidRPr="00CF40D5" w14:paraId="06C20A12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A26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2C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02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FCB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05025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D63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246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04D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1FF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369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aatatgatgatataatcggtc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6CB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aatatgatgatataatcggtc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855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tttcactagctcaaatggtagta</w:t>
            </w:r>
            <w:proofErr w:type="spellEnd"/>
          </w:p>
        </w:tc>
      </w:tr>
      <w:tr w:rsidR="00CF40D5" w:rsidRPr="00CF40D5" w14:paraId="3932401B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FA6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2AA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817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83E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18178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7EC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277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58C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BFB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748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agtttttagtagccaacaaaagc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21B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agtttttagtagccaacaaaagc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CF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gtatctcatcaccattcgagtca</w:t>
            </w:r>
            <w:proofErr w:type="spellEnd"/>
          </w:p>
        </w:tc>
      </w:tr>
      <w:tr w:rsidR="00CF40D5" w:rsidRPr="00CF40D5" w14:paraId="654FDCB2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195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CF3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137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4C7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31372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430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308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0AF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214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B86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gctaagcgagcgctctacc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260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gctaagcgagcgctctacca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AA6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tattttaataaatagtcatcgtggggatg</w:t>
            </w:r>
            <w:proofErr w:type="spellEnd"/>
          </w:p>
        </w:tc>
      </w:tr>
      <w:tr w:rsidR="00CF40D5" w:rsidRPr="00CF40D5" w14:paraId="187F4CE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7ED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DB3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4508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AF11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44508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F19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342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80F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B1D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4A3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cttctcaattcgttcaatgtaaa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259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cttctcaattcgttcaatgtaaa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736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ctcttgctgcaaacacacatagt</w:t>
            </w:r>
            <w:proofErr w:type="spellEnd"/>
          </w:p>
        </w:tc>
      </w:tr>
      <w:tr w:rsidR="00CF40D5" w:rsidRPr="00CF40D5" w14:paraId="0499E7DE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231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0A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7263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115C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572639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67F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374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F4B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4B6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75D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caaccgaaaactaaacc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238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caaccgaaaactaaacc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5F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gttgtattggctacacctaaacaga</w:t>
            </w:r>
            <w:proofErr w:type="spellEnd"/>
          </w:p>
        </w:tc>
      </w:tr>
      <w:tr w:rsidR="00CF40D5" w:rsidRPr="00CF40D5" w14:paraId="1E9E0067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D1A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526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071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207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70718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ABF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409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96D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D46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526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gcttggttcacgtgctaat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4BF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gcttggttcacgtgctaat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74B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tgcaaatccgagcatagaatgaa</w:t>
            </w:r>
            <w:proofErr w:type="spellEnd"/>
          </w:p>
        </w:tc>
      </w:tr>
      <w:tr w:rsidR="00CF40D5" w:rsidRPr="00CF40D5" w14:paraId="5331FB24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3A6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144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83858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E55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83858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31B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445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188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7FB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10F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aaacataaacactacttgcaattt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38E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aaacataaacactacttgcaattt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1B2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gctccctgagaatatcaaaaa</w:t>
            </w:r>
            <w:proofErr w:type="spellEnd"/>
          </w:p>
        </w:tc>
      </w:tr>
      <w:tr w:rsidR="00CF40D5" w:rsidRPr="00CF40D5" w14:paraId="1986D2AC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68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8B3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9694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FB2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2_196945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BAC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2g481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DD5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BD3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693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tttagccccttgttgaggtcat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C12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tttagccccttgttgaggtcat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719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ggttccaaagtcgaacaaattga</w:t>
            </w:r>
            <w:proofErr w:type="spellEnd"/>
          </w:p>
        </w:tc>
      </w:tr>
      <w:tr w:rsidR="00CF40D5" w:rsidRPr="00CF40D5" w14:paraId="561FEA01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C1C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29C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083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00005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298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010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DED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737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46C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gaagcgacatttttttgtg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93D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gaagcgacatttttttgtg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89F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ccgtagatattactcatccggaac</w:t>
            </w:r>
            <w:proofErr w:type="spellEnd"/>
          </w:p>
        </w:tc>
      </w:tr>
      <w:tr w:rsidR="00CF40D5" w:rsidRPr="00CF40D5" w14:paraId="7695B80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17A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lastRenderedPageBreak/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719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037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F86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13037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80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047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A2B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EE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2B7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aacgtcttccgggacc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97A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aacgtcttccgggacc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C14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tgacagtccatagctgcaactgc</w:t>
            </w:r>
            <w:proofErr w:type="spellEnd"/>
          </w:p>
        </w:tc>
      </w:tr>
      <w:tr w:rsidR="00CF40D5" w:rsidRPr="00CF40D5" w14:paraId="07EAB37A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FDE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19A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999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04F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25999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995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085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E3D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A5C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05B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aaccggtaatgactcaacac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98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aaccggtaatgactcaacac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118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ttggaatcctagattgtgtcatcc</w:t>
            </w:r>
            <w:proofErr w:type="spellEnd"/>
          </w:p>
        </w:tc>
      </w:tr>
      <w:tr w:rsidR="00CF40D5" w:rsidRPr="00CF40D5" w14:paraId="178C061F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08B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339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9098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086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39098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699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122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21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E16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A42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cataaactacttgcacaaattct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732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cataaactacttgcacaaattct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B85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gttgttgaaagctgaaagc</w:t>
            </w:r>
            <w:proofErr w:type="spellEnd"/>
          </w:p>
        </w:tc>
      </w:tr>
      <w:tr w:rsidR="00CF40D5" w:rsidRPr="00CF40D5" w14:paraId="1EA3ACBB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8F0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E3F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2475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CA3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52475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2BA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155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25D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D0C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E93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aaaagaaagaaagattctgtataaaca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CB4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aaaagaaagaaagattctgtataaacag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5D0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ctgttcttttcatcttaatcgct</w:t>
            </w:r>
            <w:proofErr w:type="spellEnd"/>
          </w:p>
        </w:tc>
      </w:tr>
      <w:tr w:rsidR="00CF40D5" w:rsidRPr="00CF40D5" w14:paraId="7C08206D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52B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BC4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516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BC9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65166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CDE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1889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19B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B3A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0BE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gaagatgattttat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215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gaagatgattttatc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629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aacctcatttaatttgtgtagaa</w:t>
            </w:r>
            <w:proofErr w:type="spellEnd"/>
          </w:p>
        </w:tc>
      </w:tr>
      <w:tr w:rsidR="00CF40D5" w:rsidRPr="00CF40D5" w14:paraId="30D04DD3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E7F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C31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819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5E0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78194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3B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221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2C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B61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BCB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tttctttgaagatcgttg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A373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tttctttgaagatcgttg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41C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gagaaagatttgccttcacaat</w:t>
            </w:r>
            <w:proofErr w:type="spellEnd"/>
          </w:p>
        </w:tc>
      </w:tr>
      <w:tr w:rsidR="00CF40D5" w:rsidRPr="00CF40D5" w14:paraId="76BFB416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60C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BD4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133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712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091339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05D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250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0D5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6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84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acggcctgagtgatttggtaa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0D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acggcctgagtgatttggtaa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1F1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aacattagaaacaacaaacttggaggt</w:t>
            </w:r>
            <w:proofErr w:type="spellEnd"/>
          </w:p>
        </w:tc>
      </w:tr>
      <w:tr w:rsidR="00CF40D5" w:rsidRPr="00CF40D5" w14:paraId="61D6570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A94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CBC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424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A01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04245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53D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280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F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974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11D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agggagatatggttcaga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AA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agggagatatggttcaga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B7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agcttacaaatccttcgaaaa</w:t>
            </w:r>
            <w:proofErr w:type="spellEnd"/>
          </w:p>
        </w:tc>
      </w:tr>
      <w:tr w:rsidR="00CF40D5" w:rsidRPr="00CF40D5" w14:paraId="42ACEA1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3F2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509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725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D5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172523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5F5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298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8B7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F53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7C5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tatggcccggttttggc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101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tatggcccggttttgg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47F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catatatttcataatatgggcttcg</w:t>
            </w:r>
            <w:proofErr w:type="spellEnd"/>
          </w:p>
        </w:tc>
      </w:tr>
      <w:tr w:rsidR="00CF40D5" w:rsidRPr="00CF40D5" w14:paraId="277FAA3B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2FC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9A5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784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EC8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27845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A05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3142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939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5F2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DCA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atatacccatataatttctaagtatgc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9E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atatacccatataatttctaagtatgc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F2D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acattctttttcgttgccatgtga</w:t>
            </w:r>
            <w:proofErr w:type="spellEnd"/>
          </w:p>
        </w:tc>
      </w:tr>
      <w:tr w:rsidR="00CF40D5" w:rsidRPr="00CF40D5" w14:paraId="5B1A2262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57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259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325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EEF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43253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318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421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D46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2A2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16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ggtccgcccatcacg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555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ggtccgcccatcacg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E3A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ttcacgatggaccggtaa</w:t>
            </w:r>
            <w:proofErr w:type="spellEnd"/>
          </w:p>
        </w:tc>
      </w:tr>
      <w:tr w:rsidR="00CF40D5" w:rsidRPr="00CF40D5" w14:paraId="0D7C13CE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E39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F77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640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616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56400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953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437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23B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066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8E9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aacaaatcagtcatgcattta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0E8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aacaaatcagtcatgcattta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F21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agctgaaagtctttgtgattga</w:t>
            </w:r>
            <w:proofErr w:type="spellEnd"/>
          </w:p>
        </w:tc>
      </w:tr>
      <w:tr w:rsidR="00CF40D5" w:rsidRPr="00CF40D5" w14:paraId="6EA6659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893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285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942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8D8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69425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852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461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33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6C3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01C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atagaggagtgtgttggt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04A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atagaggagtgtgttggt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DCE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tgattcttatagtggagccagat</w:t>
            </w:r>
            <w:proofErr w:type="spellEnd"/>
          </w:p>
        </w:tc>
      </w:tr>
      <w:tr w:rsidR="00CF40D5" w:rsidRPr="00CF40D5" w14:paraId="71ABBA82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91D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0D1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8251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0E9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825199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35E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492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112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A38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EE2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caactcaggaaccttctca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2DA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caactcaggaaccttctc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62D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catgagcaagaaaaagttggtcaaa</w:t>
            </w:r>
            <w:proofErr w:type="spellEnd"/>
          </w:p>
        </w:tc>
      </w:tr>
      <w:tr w:rsidR="00CF40D5" w:rsidRPr="00CF40D5" w14:paraId="649628F9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019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B2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9559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D36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195595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589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527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EB7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97D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CC6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ttccccatctcatgt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8FF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ttccccatctcatgtc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B6D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ggtggagtgtaatatttgaactaaaccaag</w:t>
            </w:r>
            <w:proofErr w:type="spellEnd"/>
          </w:p>
        </w:tc>
      </w:tr>
      <w:tr w:rsidR="00CF40D5" w:rsidRPr="00CF40D5" w14:paraId="2ADA2967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D4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640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0845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18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208450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93F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561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C1C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889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D84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acatataaaaatgactctttcttgaa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215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acatataaaaatgactctttcttgaa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EE2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ttgttcttcaacgcaagtcc</w:t>
            </w:r>
            <w:proofErr w:type="spellEnd"/>
          </w:p>
        </w:tc>
      </w:tr>
      <w:tr w:rsidR="00CF40D5" w:rsidRPr="00CF40D5" w14:paraId="0D63544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1DD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E7F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2155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02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221558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167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599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62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039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D65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caatctcgacaacagtatgag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A4D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caatctcgacaacagtatgaga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746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actgattcagatcctctgttttg</w:t>
            </w:r>
            <w:proofErr w:type="spellEnd"/>
          </w:p>
        </w:tc>
      </w:tr>
      <w:tr w:rsidR="00CF40D5" w:rsidRPr="00CF40D5" w14:paraId="0BB7D4C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17E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E71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3456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E30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3_234568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3C1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3G635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49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6BB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230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ttcctgagacaacccc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969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ttcctgagacaacccc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F60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gaattagtagagctgggggaagc</w:t>
            </w:r>
            <w:proofErr w:type="spellEnd"/>
          </w:p>
        </w:tc>
      </w:tr>
      <w:tr w:rsidR="00CF40D5" w:rsidRPr="00CF40D5" w14:paraId="5C6A57F1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5C1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AB2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D84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00014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B8C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0000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DC7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BF7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AE4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gggcgggaagagagaaactg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3A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tgggcgggaagagagaaact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10A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ttcagggtgaattacgtctgcat</w:t>
            </w:r>
            <w:proofErr w:type="spellEnd"/>
          </w:p>
        </w:tc>
      </w:tr>
      <w:tr w:rsidR="00CF40D5" w:rsidRPr="00CF40D5" w14:paraId="111BCDE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95C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322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27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EE8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13273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308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030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53D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FE9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325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tcgcgggtaaaagcgc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B40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tcgcgggtaaaagcgc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5A5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gtccaaagagataaaaccaaagca</w:t>
            </w:r>
            <w:proofErr w:type="spellEnd"/>
          </w:p>
        </w:tc>
      </w:tr>
      <w:tr w:rsidR="00CF40D5" w:rsidRPr="00CF40D5" w14:paraId="04596CAF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ACD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C95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753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0E4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27532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A7A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054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B6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876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1F4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tggtcatcaaatttaaagat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CEF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tggtcatcaaatttaaagat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999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acataaccataagaacaagcctta</w:t>
            </w:r>
            <w:proofErr w:type="spellEnd"/>
          </w:p>
        </w:tc>
      </w:tr>
      <w:tr w:rsidR="00CF40D5" w:rsidRPr="00CF40D5" w14:paraId="46AB298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30D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9BF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013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65B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40130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C5F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067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8BB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B05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AA9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attgagacacagtttgaccat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CE7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attgagacacagtttgaccat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E89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tgcttagaaacagtaaacagctttg</w:t>
            </w:r>
            <w:proofErr w:type="spellEnd"/>
          </w:p>
        </w:tc>
      </w:tr>
      <w:tr w:rsidR="00CF40D5" w:rsidRPr="00CF40D5" w14:paraId="3C9A734B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80A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5C1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316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BA9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53164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9C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083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B70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FE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652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gagtggctgaagtttgataatt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9B9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gagtggctgaagtttgataatt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79D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tgtgaagatagagttaaagttctga</w:t>
            </w:r>
            <w:proofErr w:type="spellEnd"/>
          </w:p>
        </w:tc>
      </w:tr>
      <w:tr w:rsidR="00CF40D5" w:rsidRPr="00CF40D5" w14:paraId="762098F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C89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C8C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62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738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662017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D7D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107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05C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B53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2C1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aacaatatcatatgacagttaaaa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524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aacaatatcatatgacagttaaaa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604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gttattcgcccgtatg</w:t>
            </w:r>
            <w:proofErr w:type="spellEnd"/>
          </w:p>
        </w:tc>
      </w:tr>
      <w:tr w:rsidR="00CF40D5" w:rsidRPr="00CF40D5" w14:paraId="35D5EC2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7B1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447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9673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C05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796738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3A3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137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99E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476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D4C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ggtttaatacaatgctttctgggat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473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ggtttaatacaatgctttctgggat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D54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gggatccagtgtttcaacctgat</w:t>
            </w:r>
            <w:proofErr w:type="spellEnd"/>
          </w:p>
        </w:tc>
      </w:tr>
      <w:tr w:rsidR="00CF40D5" w:rsidRPr="00CF40D5" w14:paraId="4604BC87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4D5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CCC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2924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0E1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0929248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594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164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FF5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BB8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734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gagtcaaggacgtttg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267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gagtcaaggacgtttg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86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tcgagggaggagcattttc</w:t>
            </w:r>
            <w:proofErr w:type="spellEnd"/>
          </w:p>
        </w:tc>
      </w:tr>
      <w:tr w:rsidR="00CF40D5" w:rsidRPr="00CF40D5" w14:paraId="7AD7510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65E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271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620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2E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062007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AD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194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B30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00E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B26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aacagattggtggaaggttgg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D9E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aacagattggtggaaggttgg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AEA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aggctttggcttgtgattgcag</w:t>
            </w:r>
            <w:proofErr w:type="spellEnd"/>
          </w:p>
        </w:tc>
      </w:tr>
      <w:tr w:rsidR="00CF40D5" w:rsidRPr="00CF40D5" w14:paraId="2CD29EA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45E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3FA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9466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CA5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19466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71E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227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B19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CAD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5DD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aagaatcaaaaattgtagccat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BCA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aagaatcaaaaattgtagccat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D5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ggcatgcaaagttctaaatt</w:t>
            </w:r>
            <w:proofErr w:type="spellEnd"/>
          </w:p>
        </w:tc>
      </w:tr>
      <w:tr w:rsidR="00CF40D5" w:rsidRPr="00CF40D5" w14:paraId="303E72BF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7B8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DF5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262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BD8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32628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FBB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261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CE1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BD1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F84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acattcaatgcataagcctattc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51A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acattcaatgcataagcctattc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550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aggccttgtgtaatcctgtaagtg</w:t>
            </w:r>
            <w:proofErr w:type="spellEnd"/>
          </w:p>
        </w:tc>
      </w:tr>
      <w:tr w:rsidR="00CF40D5" w:rsidRPr="00CF40D5" w14:paraId="6E243D13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C48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6EC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6094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303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46094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88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298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39C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C20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999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gagaaagtcttgttttgtttgc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C4B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gagaaagtcttgttttgtttg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92C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gcgcataatcagttgagttacgg</w:t>
            </w:r>
            <w:proofErr w:type="spellEnd"/>
          </w:p>
        </w:tc>
      </w:tr>
      <w:tr w:rsidR="00CF40D5" w:rsidRPr="00CF40D5" w14:paraId="13A5DAF0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FF1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9CB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938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77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59385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1FC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330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F71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6F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20D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tctacgattttgtctctgttgt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16A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tctacgattttgtctctgttgt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4C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cttttcctcattggtgctattttc</w:t>
            </w:r>
            <w:proofErr w:type="spellEnd"/>
          </w:p>
        </w:tc>
      </w:tr>
      <w:tr w:rsidR="00CF40D5" w:rsidRPr="00CF40D5" w14:paraId="36D7546C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D5D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A33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258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AC4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72580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D87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365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4CE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DE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66C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gcggcgatagctgctg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455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gcggcgatagctgctg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4BB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cggcgtaagcacggttctgagaca</w:t>
            </w:r>
            <w:proofErr w:type="spellEnd"/>
          </w:p>
        </w:tc>
      </w:tr>
      <w:tr w:rsidR="00CF40D5" w:rsidRPr="00CF40D5" w14:paraId="4666398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870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0E0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8584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D6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4_185843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547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4G401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451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124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9A2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ttaacccttcgataagcacag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007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ttaacccttcgataagcacag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D2D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ccgagattacctggatgtact</w:t>
            </w:r>
            <w:proofErr w:type="spellEnd"/>
          </w:p>
        </w:tc>
      </w:tr>
      <w:tr w:rsidR="00CF40D5" w:rsidRPr="00CF40D5" w14:paraId="698F1B4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99D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27A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C56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00002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EB0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010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CAA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4C3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3C4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ttatcctataattatgttttgcggct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7F3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ttatcctataattatgttttgcggct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072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cctgactcgaccactaaacaaca</w:t>
            </w:r>
            <w:proofErr w:type="spellEnd"/>
          </w:p>
        </w:tc>
      </w:tr>
      <w:tr w:rsidR="00CF40D5" w:rsidRPr="00CF40D5" w14:paraId="6186121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C1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CAA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83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01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12831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574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045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4BF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D7E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D54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cccctaaattaaatgcgta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C18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cccctaaattaaatgcgta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4A9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aagtactacaaattaataagtacattggat</w:t>
            </w:r>
            <w:proofErr w:type="spellEnd"/>
          </w:p>
        </w:tc>
      </w:tr>
      <w:tr w:rsidR="00CF40D5" w:rsidRPr="00CF40D5" w14:paraId="739C01C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113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27E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71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95F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25710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5A5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080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3A4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EB9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0CD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tctgcttggagttatcaattc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74E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tctgcttggagttatcaattc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028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ctctgactctcttgtaaggcattctc</w:t>
            </w:r>
            <w:proofErr w:type="spellEnd"/>
          </w:p>
        </w:tc>
      </w:tr>
      <w:tr w:rsidR="00CF40D5" w:rsidRPr="00CF40D5" w14:paraId="1BA90799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740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167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851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148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385100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0A9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119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F51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34D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2D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tttttcaggttgaagcaaa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A4A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tttttcaggttgaagcaaa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FBA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taataggaagaccttcggaaact</w:t>
            </w:r>
            <w:proofErr w:type="spellEnd"/>
          </w:p>
        </w:tc>
      </w:tr>
      <w:tr w:rsidR="00CF40D5" w:rsidRPr="00CF40D5" w14:paraId="5AAAF8A5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33B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3FE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134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688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51340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C4A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157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FF7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D53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65A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gcactaaccaatatataagaggag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292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ttgcactaaccaatatataagaggagc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F42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caccaacttattcaatatgctcca</w:t>
            </w:r>
            <w:proofErr w:type="spellEnd"/>
          </w:p>
        </w:tc>
      </w:tr>
      <w:tr w:rsidR="00CF40D5" w:rsidRPr="00CF40D5" w14:paraId="28F6AF1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BD8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2AA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423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1D1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64236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F68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191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B13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881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5AF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caaagtttctaccgtcgg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DD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caaagtttctaccgtcg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4E5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aaatttaaaggctcgacgatgat</w:t>
            </w:r>
            <w:proofErr w:type="spellEnd"/>
          </w:p>
        </w:tc>
      </w:tr>
      <w:tr w:rsidR="00CF40D5" w:rsidRPr="00CF40D5" w14:paraId="2D262F2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910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39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708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492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770834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E41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230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2EB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96B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FCE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ccaaggccatgatagtctta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B3E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tccaaggccatgatagtctta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EB1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acataatttgcgtatgatatttgagttga</w:t>
            </w:r>
            <w:proofErr w:type="spellEnd"/>
          </w:p>
        </w:tc>
      </w:tr>
      <w:tr w:rsidR="00CF40D5" w:rsidRPr="00CF40D5" w14:paraId="351F1388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6B1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4A9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9906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58A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089906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B15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258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688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303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0BF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caatgaatcacaatgcat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CA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agcaatgaatcacaatgcat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7D7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tttgacaactaagttttgtatgatcg</w:t>
            </w:r>
            <w:proofErr w:type="spellEnd"/>
          </w:p>
        </w:tc>
      </w:tr>
      <w:tr w:rsidR="00CF40D5" w:rsidRPr="00CF40D5" w14:paraId="44A9F0B4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0A3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E61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276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2C6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027604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8DB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2828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8FA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085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9ED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aatcccatgcaaagcacaagt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9942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aatcccatgcaaagcacaagt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510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tttgtttttggtctcagcgtttgt</w:t>
            </w:r>
            <w:proofErr w:type="spellEnd"/>
          </w:p>
        </w:tc>
      </w:tr>
      <w:tr w:rsidR="00CF40D5" w:rsidRPr="00CF40D5" w14:paraId="06F308D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F29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9CD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543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D1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15432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D6B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314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EAF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416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A6B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gtcaggtccaaactgtca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B164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gtcaggtccaaactgtca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2D48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gccattgataatgatgcttttagga</w:t>
            </w:r>
            <w:proofErr w:type="spellEnd"/>
          </w:p>
        </w:tc>
      </w:tr>
      <w:tr w:rsidR="00CF40D5" w:rsidRPr="00CF40D5" w14:paraId="0E8C0B66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BFE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CEC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892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49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28928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602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344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BC4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858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592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ttttgaacactctatatagattcactga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DCD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tttgaacactctatatagattcact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784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gattcgatgtccctgagatc</w:t>
            </w:r>
            <w:proofErr w:type="spellEnd"/>
          </w:p>
        </w:tc>
      </w:tr>
      <w:tr w:rsidR="00CF40D5" w:rsidRPr="00CF40D5" w14:paraId="09B29756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115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DC7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136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D0D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41364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904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3599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312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9F8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EF5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gacaattgaagggtcctgc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A86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ggacaattgaagggtcctgc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C37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tctaagcgtctacgggcttgact</w:t>
            </w:r>
            <w:proofErr w:type="spellEnd"/>
          </w:p>
        </w:tc>
      </w:tr>
      <w:tr w:rsidR="00CF40D5" w:rsidRPr="00CF40D5" w14:paraId="45E75B9E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7A9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lastRenderedPageBreak/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A24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415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37D7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54151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2C1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385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737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334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357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caaaggagaataggaattacctctg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FE6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tcaaaggagaataggaattacctctg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754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tccaggaacgatcttaaacattctga</w:t>
            </w:r>
            <w:proofErr w:type="spellEnd"/>
          </w:p>
        </w:tc>
      </w:tr>
      <w:tr w:rsidR="00CF40D5" w:rsidRPr="00CF40D5" w14:paraId="4D44BA0F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9E0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666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711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906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67112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67F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417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DFB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6FA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A47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gcttgcatctacatgatc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6AC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gcttgcatctacatgatcc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56A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ggagatgtgtttatataggcaaaacaa</w:t>
            </w:r>
            <w:proofErr w:type="spellEnd"/>
          </w:p>
        </w:tc>
      </w:tr>
      <w:tr w:rsidR="00CF40D5" w:rsidRPr="00CF40D5" w14:paraId="2621DCC8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A66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2FF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981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C91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79812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06D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4458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3D2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E39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186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gccgtgttgaaattaga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287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cgccgtgttgaaattag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952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taatcaatcgcctacctaataaaaa</w:t>
            </w:r>
            <w:proofErr w:type="spellEnd"/>
          </w:p>
        </w:tc>
      </w:tr>
      <w:tr w:rsidR="00CF40D5" w:rsidRPr="00CF40D5" w14:paraId="0406F572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9AA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DDA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92672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29D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1926722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6B2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474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CB0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A74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08D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cttgggcaacaggtttg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1D9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acttgggcaacaggtttg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A6E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caagtcagtcaaccaagcactaca</w:t>
            </w:r>
            <w:proofErr w:type="spellEnd"/>
          </w:p>
        </w:tc>
      </w:tr>
      <w:tr w:rsidR="00CF40D5" w:rsidRPr="00CF40D5" w14:paraId="31ED7374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C8F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830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0543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6E3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05438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8AB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504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A54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941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4DDC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gaaccacgcttaaatcagttaa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D566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gaaccacgcttaaatcagttaag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9A2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gtgttctctacgctcttacctc</w:t>
            </w:r>
            <w:proofErr w:type="spellEnd"/>
          </w:p>
        </w:tc>
      </w:tr>
      <w:tr w:rsidR="00CF40D5" w:rsidRPr="00CF40D5" w14:paraId="4A0FD69A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063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C34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1843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FC5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18436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BB1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537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516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988E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60C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aatcaatcacaggtagaagaa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2F99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caatcaatcacaggtagaaga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C5BD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ttgaacaacatgtatggggtttgc</w:t>
            </w:r>
            <w:proofErr w:type="spellEnd"/>
          </w:p>
        </w:tc>
      </w:tr>
      <w:tr w:rsidR="00CF40D5" w:rsidRPr="00CF40D5" w14:paraId="7E29FD64" w14:textId="77777777" w:rsidTr="00CF40D5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9DD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67B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32177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E308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32177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58D1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573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F22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FD7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822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ctatttaacatagtcttattgatcttt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A83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cctatttaacatagtcttattgatctt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6F7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atgccctctttgtgtgtttcttga</w:t>
            </w:r>
            <w:proofErr w:type="spellEnd"/>
          </w:p>
        </w:tc>
      </w:tr>
      <w:tr w:rsidR="00CF40D5" w:rsidRPr="00CF40D5" w14:paraId="657C8BA6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E023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6D7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4404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4466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440492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D28C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607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285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5A04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2A51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catggtgaaacggtagcg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1740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acatggtgaaacggtagcg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EA6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aggaaaacactttgtgctcagcttg</w:t>
            </w:r>
            <w:proofErr w:type="spellEnd"/>
          </w:p>
        </w:tc>
      </w:tr>
      <w:tr w:rsidR="00CF40D5" w:rsidRPr="00CF40D5" w14:paraId="4B5B49A5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4BB9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F20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702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50C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57025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F39D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642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7C6B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D90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D32A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gtggttcgtacgctacg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CD5F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gtggttcgtacgctacg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8A8E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gggtgcactcgagtagttagttcag</w:t>
            </w:r>
            <w:proofErr w:type="spellEnd"/>
          </w:p>
        </w:tc>
      </w:tr>
      <w:tr w:rsidR="00CF40D5" w:rsidRPr="00CF40D5" w14:paraId="7DB6AEF1" w14:textId="77777777" w:rsidTr="00CF40D5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138A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4B62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974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B58F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5_269748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0950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5G676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1E27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7AB5" w14:textId="77777777" w:rsidR="00CF40D5" w:rsidRPr="00CF40D5" w:rsidRDefault="00CF40D5" w:rsidP="00C14F5F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CF40D5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68F7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tcaaattcaaattgtcga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A545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gcatcaaattcaaattgtcgaa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243B" w14:textId="77777777" w:rsidR="00CF40D5" w:rsidRPr="00CF40D5" w:rsidRDefault="00CF40D5" w:rsidP="00C14F5F">
            <w:pPr>
              <w:spacing w:after="0"/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CF40D5">
              <w:rPr>
                <w:rFonts w:ascii="Arial" w:eastAsia="Arial Unicode MS" w:hAnsi="Arial" w:cs="Arial"/>
                <w:color w:val="000000"/>
                <w:sz w:val="12"/>
                <w:szCs w:val="12"/>
                <w:lang w:eastAsia="fr-FR"/>
              </w:rPr>
              <w:t>catgtgagtccatttttgtgagttt</w:t>
            </w:r>
            <w:proofErr w:type="spellEnd"/>
          </w:p>
        </w:tc>
      </w:tr>
    </w:tbl>
    <w:p w14:paraId="61A2E969" w14:textId="77777777" w:rsidR="00B9325F" w:rsidRPr="00CF40D5" w:rsidRDefault="00B9325F" w:rsidP="00C14F5F">
      <w:pPr>
        <w:spacing w:after="0"/>
        <w:jc w:val="both"/>
        <w:rPr>
          <w:rFonts w:ascii="Arial" w:hAnsi="Arial" w:cs="Arial"/>
          <w:sz w:val="12"/>
          <w:szCs w:val="12"/>
          <w:lang w:val="en-GB"/>
        </w:rPr>
      </w:pPr>
    </w:p>
    <w:p w14:paraId="59979C3D" w14:textId="4F3C6CE0" w:rsidR="007C24A9" w:rsidRPr="00D74308" w:rsidRDefault="007C24A9" w:rsidP="00DC39DB">
      <w:pPr>
        <w:rPr>
          <w:rFonts w:ascii="Arial" w:hAnsi="Arial" w:cs="Arial"/>
        </w:rPr>
      </w:pPr>
    </w:p>
    <w:sectPr w:rsidR="007C24A9" w:rsidRPr="00D74308" w:rsidSect="002B38D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52"/>
    <w:rsid w:val="000C0BEC"/>
    <w:rsid w:val="00134F23"/>
    <w:rsid w:val="001F7E57"/>
    <w:rsid w:val="00210733"/>
    <w:rsid w:val="00252FAB"/>
    <w:rsid w:val="002B38D3"/>
    <w:rsid w:val="00312961"/>
    <w:rsid w:val="003A7E6D"/>
    <w:rsid w:val="003B1055"/>
    <w:rsid w:val="003D4DEE"/>
    <w:rsid w:val="00457E79"/>
    <w:rsid w:val="00462288"/>
    <w:rsid w:val="00471150"/>
    <w:rsid w:val="004E3E52"/>
    <w:rsid w:val="004F7235"/>
    <w:rsid w:val="005024A7"/>
    <w:rsid w:val="005D0EBF"/>
    <w:rsid w:val="005F0F2C"/>
    <w:rsid w:val="006B18E7"/>
    <w:rsid w:val="007061AE"/>
    <w:rsid w:val="00706F32"/>
    <w:rsid w:val="00734827"/>
    <w:rsid w:val="0075342E"/>
    <w:rsid w:val="00796DD2"/>
    <w:rsid w:val="007C24A9"/>
    <w:rsid w:val="007D094E"/>
    <w:rsid w:val="0082277A"/>
    <w:rsid w:val="008768FD"/>
    <w:rsid w:val="00886C80"/>
    <w:rsid w:val="00896CC0"/>
    <w:rsid w:val="009C232D"/>
    <w:rsid w:val="009F2A20"/>
    <w:rsid w:val="00A042D2"/>
    <w:rsid w:val="00A23AEC"/>
    <w:rsid w:val="00A70605"/>
    <w:rsid w:val="00A74D42"/>
    <w:rsid w:val="00AF5608"/>
    <w:rsid w:val="00B32BF9"/>
    <w:rsid w:val="00B9325F"/>
    <w:rsid w:val="00B945C5"/>
    <w:rsid w:val="00C14F5F"/>
    <w:rsid w:val="00C878A1"/>
    <w:rsid w:val="00CA23F6"/>
    <w:rsid w:val="00CA74B5"/>
    <w:rsid w:val="00CB4FC6"/>
    <w:rsid w:val="00CC43A0"/>
    <w:rsid w:val="00CF40D5"/>
    <w:rsid w:val="00D567E8"/>
    <w:rsid w:val="00D74308"/>
    <w:rsid w:val="00D74EDD"/>
    <w:rsid w:val="00DC39DB"/>
    <w:rsid w:val="00DC56D7"/>
    <w:rsid w:val="00E125A9"/>
    <w:rsid w:val="00E331C0"/>
    <w:rsid w:val="00E62AF4"/>
    <w:rsid w:val="00E750BB"/>
    <w:rsid w:val="00EE75A1"/>
    <w:rsid w:val="00EF1C45"/>
    <w:rsid w:val="00F44F01"/>
    <w:rsid w:val="00FE08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94C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24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ED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ED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unhideWhenUsed/>
    <w:rsid w:val="00D74E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4ED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4E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E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ED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CF40D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F40D5"/>
    <w:rPr>
      <w:color w:val="800080"/>
      <w:u w:val="single"/>
    </w:rPr>
  </w:style>
  <w:style w:type="paragraph" w:customStyle="1" w:styleId="xl67">
    <w:name w:val="xl67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16"/>
      <w:szCs w:val="16"/>
      <w:lang w:eastAsia="fr-FR"/>
    </w:rPr>
  </w:style>
  <w:style w:type="paragraph" w:customStyle="1" w:styleId="xl75">
    <w:name w:val="xl75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B32B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24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ED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ED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unhideWhenUsed/>
    <w:rsid w:val="00D74E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4ED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4E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E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ED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CF40D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F40D5"/>
    <w:rPr>
      <w:color w:val="800080"/>
      <w:u w:val="single"/>
    </w:rPr>
  </w:style>
  <w:style w:type="paragraph" w:customStyle="1" w:styleId="xl67">
    <w:name w:val="xl67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CF40D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Unicode MS" w:eastAsia="Arial Unicode MS" w:hAnsi="Arial Unicode MS" w:cs="Arial Unicode MS"/>
      <w:sz w:val="16"/>
      <w:szCs w:val="16"/>
      <w:lang w:eastAsia="fr-FR"/>
    </w:rPr>
  </w:style>
  <w:style w:type="paragraph" w:customStyle="1" w:styleId="xl75">
    <w:name w:val="xl75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CF40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B32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2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32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61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74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90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98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568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271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411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2187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26499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6327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0248AB-D05A-40E6-855F-D8A5231F1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8</Words>
  <Characters>9797</Characters>
  <Application>Microsoft Office Word</Application>
  <DocSecurity>0</DocSecurity>
  <Lines>81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é .</dc:creator>
  <cp:lastModifiedBy>Raphael</cp:lastModifiedBy>
  <cp:revision>2</cp:revision>
  <dcterms:created xsi:type="dcterms:W3CDTF">2014-12-24T10:47:00Z</dcterms:created>
  <dcterms:modified xsi:type="dcterms:W3CDTF">2014-12-24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mercier@versailles.inra.fr@www.mendeley.com</vt:lpwstr>
  </property>
  <property fmtid="{D5CDD505-2E9C-101B-9397-08002B2CF9AE}" pid="4" name="Mendeley Citation Style_1">
    <vt:lpwstr>http://www.zotero.org/styles/developmental-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developmental-cell</vt:lpwstr>
  </property>
  <property fmtid="{D5CDD505-2E9C-101B-9397-08002B2CF9AE}" pid="14" name="Mendeley Recent Style Name 4_1">
    <vt:lpwstr>Developmental Cell</vt:lpwstr>
  </property>
  <property fmtid="{D5CDD505-2E9C-101B-9397-08002B2CF9AE}" pid="15" name="Mendeley Recent Style Id 5_1">
    <vt:lpwstr>http://www.zotero.org/styles/frontiers-in-plant-science</vt:lpwstr>
  </property>
  <property fmtid="{D5CDD505-2E9C-101B-9397-08002B2CF9AE}" pid="16" name="Mendeley Recent Style Name 5_1">
    <vt:lpwstr>Frontiers in Plant 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